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 w:before="0" w:after="200"/>
        <w:ind w:left="0" w:hanging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color w:val="000000"/>
          <w:sz w:val="24"/>
          <w:szCs w:val="24"/>
        </w:rPr>
        <w:t>When love is in the air: Understanding why dogs tend to mate when it rain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 – S1 Table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ry to Clasp (TC)</w:t>
      </w:r>
    </w:p>
    <w:tbl>
      <w:tblPr>
        <w:tblW w:w="74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053"/>
        <w:gridCol w:w="971"/>
        <w:gridCol w:w="1053"/>
        <w:gridCol w:w="960"/>
        <w:gridCol w:w="960"/>
        <w:gridCol w:w="960"/>
      </w:tblGrid>
      <w:tr>
        <w:trPr>
          <w:trHeight w:val="315" w:hRule="atLeast"/>
        </w:trPr>
        <w:tc>
          <w:tcPr>
            <w:tcW w:w="34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Overall test of model for Y=TC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urce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ype III SS</w:t>
            </w:r>
          </w:p>
        </w:tc>
        <w:tc>
          <w:tcPr>
            <w:tcW w:w="97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</w:rPr>
              <w:t>Df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an Sq.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b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de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43.66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3.9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.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rror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16.33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4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14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tal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60.000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3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4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ests of effects for Y=TC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urce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ype III SS</w:t>
            </w:r>
          </w:p>
        </w:tc>
        <w:tc>
          <w:tcPr>
            <w:tcW w:w="97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</w:rPr>
              <w:t>Df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an Sq.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b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infal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35.54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17.7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0.3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ar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.00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.6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14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infall*Year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3.125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.85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2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45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ost Hoc tests for Factor = Rainfal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st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roup 1</w:t>
            </w:r>
          </w:p>
        </w:tc>
        <w:tc>
          <w:tcPr>
            <w:tcW w:w="97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roup 2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an Diff.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q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b.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ukey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gh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dium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7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.1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l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7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.9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diu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l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8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cheffe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gh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dium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77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9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40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l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7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.8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4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dium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ll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2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9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0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45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ost Hoc tests for Factor = Ye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st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roup 1</w:t>
            </w:r>
          </w:p>
        </w:tc>
        <w:tc>
          <w:tcPr>
            <w:tcW w:w="97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roup 2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an Diff.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q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b.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ukey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3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2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8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65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3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5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9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7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cheffe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0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1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38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6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6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8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2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95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2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0</w:t>
            </w:r>
          </w:p>
        </w:tc>
      </w:tr>
      <w:tr>
        <w:trPr>
          <w:trHeight w:val="315" w:hRule="atLeast"/>
        </w:trPr>
        <w:tc>
          <w:tcPr>
            <w:tcW w:w="14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2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3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3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7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04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701"/>
        <w:gridCol w:w="962"/>
        <w:gridCol w:w="1041"/>
        <w:gridCol w:w="960"/>
        <w:gridCol w:w="960"/>
        <w:gridCol w:w="960"/>
      </w:tblGrid>
      <w:tr>
        <w:trPr>
          <w:trHeight w:val="315" w:hRule="atLeast"/>
        </w:trPr>
        <w:tc>
          <w:tcPr>
            <w:tcW w:w="41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ital sniffing (G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verall test of model for Y=GS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rc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pe III SS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f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Sq.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b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de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46.076388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3.2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r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46.08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5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92.15972222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1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ests of effects for Y=GS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rc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pe III SS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f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Sq.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b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infal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59.01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29.5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2.3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a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6.79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.2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infall*Year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0.264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71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9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516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ost Hoc tests for Factor = Rainfal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up 1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up 2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Diff.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b.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ke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um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3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0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ll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0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6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um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ll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6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heff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um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33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16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ll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0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8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4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um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ll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2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7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516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ost Hoc tests for Factor = Ye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up 1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up 2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Diff.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b.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ke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9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9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0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9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3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4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8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heff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0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8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9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9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9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9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3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3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2</w:t>
            </w:r>
          </w:p>
        </w:tc>
      </w:tr>
      <w:tr>
        <w:trPr>
          <w:trHeight w:val="315" w:hRule="atLeast"/>
        </w:trPr>
        <w:tc>
          <w:tcPr>
            <w:tcW w:w="14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00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1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6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73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041"/>
        <w:gridCol w:w="962"/>
        <w:gridCol w:w="974"/>
        <w:gridCol w:w="960"/>
        <w:gridCol w:w="960"/>
        <w:gridCol w:w="960"/>
      </w:tblGrid>
      <w:tr>
        <w:trPr>
          <w:trHeight w:val="315" w:hRule="atLeast"/>
        </w:trPr>
        <w:tc>
          <w:tcPr>
            <w:tcW w:w="44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rking with urine (MK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verall test of model for Y=M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rce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pe III SS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f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Sq.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b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del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9.63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2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5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ror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9.00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28.639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46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ests of effects for Y=MK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rce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pe III SS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f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Sq.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b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infall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2.68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1.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.2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ar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13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3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infall*Year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819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3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0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4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ost Hoc tests for Factor = Rainfal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st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up 1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up 2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Diff.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b.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key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u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5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ll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2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um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ll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heffe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um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0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69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ll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9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4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um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ll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0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4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ost Hoc tests for Factor = Ye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st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up 1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up 2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Diff.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b.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key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9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9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6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4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2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heffe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0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8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1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9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3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4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2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7</w:t>
            </w:r>
          </w:p>
        </w:tc>
      </w:tr>
      <w:tr>
        <w:trPr>
          <w:trHeight w:val="315" w:hRule="atLeast"/>
        </w:trPr>
        <w:tc>
          <w:tcPr>
            <w:tcW w:w="14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2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3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47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6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73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041"/>
        <w:gridCol w:w="962"/>
        <w:gridCol w:w="1041"/>
        <w:gridCol w:w="960"/>
        <w:gridCol w:w="960"/>
        <w:gridCol w:w="960"/>
      </w:tblGrid>
      <w:tr>
        <w:trPr>
          <w:trHeight w:val="315" w:hRule="atLeast"/>
        </w:trPr>
        <w:tc>
          <w:tcPr>
            <w:tcW w:w="346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unning together (R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verall test of model for Y=RT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rce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pe III SS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f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Sq.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b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del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39.68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1.7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.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ror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12.25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4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51.938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46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ests of effects for Y=RT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rce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pe III SS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f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Sq.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b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infall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48.62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24.3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.1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ar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0.74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.9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infall*Year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.319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38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5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5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ost Hoc tests for Factor = Rainfal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st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up 1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up 2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Diff.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b.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key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um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4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ll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9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3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um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ll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heffe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um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25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48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ll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9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9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4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um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ll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8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5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5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ost Hoc tests for Factor = Ye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st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up 1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up 2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Diff.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b.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key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3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8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1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6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6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heffe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0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0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8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2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8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6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7</w:t>
            </w:r>
          </w:p>
        </w:tc>
      </w:tr>
      <w:tr>
        <w:trPr>
          <w:trHeight w:val="315" w:hRule="atLeast"/>
        </w:trPr>
        <w:tc>
          <w:tcPr>
            <w:tcW w:w="14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6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5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724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962"/>
        <w:gridCol w:w="962"/>
        <w:gridCol w:w="974"/>
        <w:gridCol w:w="960"/>
        <w:gridCol w:w="960"/>
        <w:gridCol w:w="960"/>
      </w:tblGrid>
      <w:tr>
        <w:trPr>
          <w:trHeight w:val="315" w:hRule="atLeast"/>
        </w:trPr>
        <w:tc>
          <w:tcPr>
            <w:tcW w:w="436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ount (M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verall test of model for Y=M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rce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pe III SS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f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Sq.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b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del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8.85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3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6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ro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0.08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8.938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3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ests of effects for Y=MT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rce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pe III SS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f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Sq.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b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infall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6.00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3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8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a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9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infall*Year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556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9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36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ost Hoc tests for Factor = Rainfal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st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up 1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up 2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Diff.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b.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key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u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3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ll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2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um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ll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1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heffe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um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5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72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ll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3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4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um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ll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9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36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ost Hoc tests for Factor = Ye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st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up 1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up 2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Diff.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b.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key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1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8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1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4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4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heffe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0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7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2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8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2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5</w:t>
            </w:r>
          </w:p>
        </w:tc>
      </w:tr>
      <w:tr>
        <w:trPr>
          <w:trHeight w:val="300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</w:tr>
      <w:tr>
        <w:trPr>
          <w:trHeight w:val="315" w:hRule="atLeast"/>
        </w:trPr>
        <w:tc>
          <w:tcPr>
            <w:tcW w:w="14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07:42:00Z</dcterms:created>
  <dc:creator>Sreejani</dc:creator>
  <dc:description/>
  <cp:keywords/>
  <dc:language>en-US</dc:language>
  <cp:lastModifiedBy>Anindita Bhadra</cp:lastModifiedBy>
  <dcterms:modified xsi:type="dcterms:W3CDTF">2015-11-10T18:53:00Z</dcterms:modified>
  <cp:revision>4</cp:revision>
  <dc:subject/>
  <dc:title/>
</cp:coreProperties>
</file>